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2D5" w:rsidRPr="005C3C99" w:rsidRDefault="00DB12D5" w:rsidP="00DB12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r w:rsidRPr="005C3C99">
        <w:rPr>
          <w:rFonts w:ascii="Times New Roman" w:hAnsi="Times New Roman" w:cs="Times New Roman"/>
          <w:lang w:val="en-US"/>
        </w:rPr>
        <w:t>: distribution of the number of diaries and months available per subject</w:t>
      </w:r>
    </w:p>
    <w:p w:rsidR="00DB12D5" w:rsidRPr="005C3C99" w:rsidRDefault="00DB12D5" w:rsidP="00DB12D5">
      <w:pPr>
        <w:rPr>
          <w:rFonts w:ascii="Times New Roman" w:hAnsi="Times New Roman" w:cs="Times New Roman"/>
          <w:lang w:val="en-US"/>
        </w:rPr>
      </w:pPr>
    </w:p>
    <w:tbl>
      <w:tblPr>
        <w:tblW w:w="600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3600" w:type="dxa"/>
            <w:gridSpan w:val="3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rting yea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3/20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/2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</w:tr>
      <w:tr w:rsidR="00DB12D5" w:rsidRPr="005C3C99" w:rsidTr="00180891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B12D5" w:rsidRPr="005C3C99" w:rsidRDefault="00DB12D5" w:rsidP="0018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</w:t>
            </w:r>
          </w:p>
        </w:tc>
      </w:tr>
    </w:tbl>
    <w:p w:rsidR="0009640A" w:rsidRDefault="00DB12D5">
      <w:bookmarkStart w:id="0" w:name="_GoBack"/>
      <w:bookmarkEnd w:id="0"/>
    </w:p>
    <w:sectPr w:rsidR="000964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D5"/>
    <w:rsid w:val="001A5225"/>
    <w:rsid w:val="00655F89"/>
    <w:rsid w:val="00740B89"/>
    <w:rsid w:val="00A11162"/>
    <w:rsid w:val="00AF7CDE"/>
    <w:rsid w:val="00B10D24"/>
    <w:rsid w:val="00C3025E"/>
    <w:rsid w:val="00D46EFC"/>
    <w:rsid w:val="00DB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2D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2D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ivia Maccioni</dc:creator>
  <cp:lastModifiedBy>Dr. Livia Maccioni</cp:lastModifiedBy>
  <cp:revision>1</cp:revision>
  <dcterms:created xsi:type="dcterms:W3CDTF">2017-03-09T08:19:00Z</dcterms:created>
  <dcterms:modified xsi:type="dcterms:W3CDTF">2017-03-09T08:19:00Z</dcterms:modified>
</cp:coreProperties>
</file>